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. Effects of activation and genetically ablating of ADF sensory neurons on thermotaxis memory behavi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1072"/>
        <w:gridCol w:w="1694"/>
        <w:gridCol w:w="1470"/>
      </w:tblGrid>
      <w:tr>
        <w:trPr/>
        <w:tc>
          <w:tcPr>
            <w:tcW w:w="4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 animals (n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ercentage</w:t>
            </w:r>
            <w:r>
              <w:rPr>
                <w:sz w:val="22"/>
                <w:szCs w:val="22"/>
              </w:rPr>
              <w:t>s of animals performing IT at the time interval of 18-hr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(compared with WT)</w:t>
            </w:r>
          </w:p>
        </w:tc>
      </w:tr>
      <w:tr>
        <w:trPr/>
        <w:tc>
          <w:tcPr>
            <w:tcW w:w="42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7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ph-1(mg280)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3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N2;Ex[ADF::egl-1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6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2;Ex[ADF::egl-1]#2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6.4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N2;Ex[ADF::pkc-1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39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2;Ex[ADF::pkc-1]#2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38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pkc-1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42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pkc-1]#2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6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IT, isothermal tracking behavior.  NS, no significanc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6:52:00Z</dcterms:created>
  <dc:creator>User</dc:creator>
  <dc:description/>
  <cp:keywords/>
  <dc:language>en-US</dc:language>
  <cp:lastModifiedBy>User</cp:lastModifiedBy>
  <dcterms:modified xsi:type="dcterms:W3CDTF">2013-10-02T06:53:00Z</dcterms:modified>
  <cp:revision>1</cp:revision>
  <dc:subject/>
  <dc:title>Table S2</dc:title>
</cp:coreProperties>
</file>